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FF6A6" w14:textId="1CC11221" w:rsidR="00BF0FA4" w:rsidRPr="00B62D35" w:rsidRDefault="007A6CE3" w:rsidP="00BF0FA4">
      <w:pPr>
        <w:spacing w:after="0" w:line="36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B62D35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S2. </w:t>
      </w:r>
      <w:r w:rsidR="00A273E2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Overview of </w:t>
      </w:r>
      <w:r w:rsidR="00BF0FA4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>activity an</w:t>
      </w:r>
      <w:bookmarkStart w:id="0" w:name="_GoBack"/>
      <w:bookmarkEnd w:id="0"/>
      <w:r w:rsidR="00BF0FA4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>d neuro-muscular</w:t>
      </w:r>
      <w:r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</w:t>
      </w:r>
      <w:r w:rsidR="00A273E2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>parameters</w:t>
      </w:r>
      <w:r w:rsidR="00F86B54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</w:t>
      </w:r>
      <w:r w:rsidR="00A273E2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>assessed 2 and 24 h after the A-234 challenge (90% of LD</w:t>
      </w:r>
      <w:r w:rsidR="00A273E2" w:rsidRPr="00B62D35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50</w:t>
      </w:r>
      <w:r w:rsidR="00BF0FA4" w:rsidRPr="00B62D35">
        <w:rPr>
          <w:rFonts w:ascii="Times New Roman" w:eastAsiaTheme="minorHAnsi" w:hAnsi="Times New Roman" w:cs="Times New Roman"/>
          <w:sz w:val="24"/>
          <w:szCs w:val="24"/>
          <w:lang w:val="en-US"/>
        </w:rPr>
        <w:t>).</w:t>
      </w:r>
    </w:p>
    <w:p w14:paraId="0056EFBB" w14:textId="0881ADE1" w:rsidR="00BC3DE6" w:rsidRPr="00B62D35" w:rsidRDefault="00BC3DE6" w:rsidP="00BC125C">
      <w:pPr>
        <w:spacing w:after="0" w:line="36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tbl>
      <w:tblPr>
        <w:tblW w:w="129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680"/>
        <w:gridCol w:w="560"/>
        <w:gridCol w:w="11"/>
        <w:gridCol w:w="1356"/>
        <w:gridCol w:w="560"/>
        <w:gridCol w:w="11"/>
        <w:gridCol w:w="1356"/>
        <w:gridCol w:w="560"/>
        <w:gridCol w:w="11"/>
        <w:gridCol w:w="1356"/>
        <w:gridCol w:w="560"/>
        <w:gridCol w:w="11"/>
        <w:gridCol w:w="1356"/>
        <w:gridCol w:w="560"/>
        <w:gridCol w:w="11"/>
      </w:tblGrid>
      <w:tr w:rsidR="00A95894" w:rsidRPr="00B62D35" w14:paraId="3D967A56" w14:textId="77777777" w:rsidTr="00F86B54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145A4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9959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9949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2 hours</w:t>
            </w:r>
          </w:p>
        </w:tc>
      </w:tr>
      <w:tr w:rsidR="00F86B54" w:rsidRPr="00B62D35" w14:paraId="0459EECD" w14:textId="77777777" w:rsidTr="00F86B54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01D64" w14:textId="34EDE39C" w:rsidR="00A95894" w:rsidRPr="00B62D35" w:rsidRDefault="00A95894" w:rsidP="00F86B5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cs-CZ"/>
              </w:rPr>
            </w:pPr>
          </w:p>
        </w:tc>
        <w:tc>
          <w:tcPr>
            <w:tcW w:w="22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4719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saline-saline</w:t>
            </w:r>
          </w:p>
        </w:tc>
        <w:tc>
          <w:tcPr>
            <w:tcW w:w="19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6E67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saline</w:t>
            </w:r>
          </w:p>
        </w:tc>
        <w:tc>
          <w:tcPr>
            <w:tcW w:w="19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4C5BD" w14:textId="4EADE80A" w:rsidR="00A95894" w:rsidRPr="00B62D35" w:rsidRDefault="00A95894" w:rsidP="00F86B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</w:t>
            </w:r>
            <w:r w:rsidR="00F86B54"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tropine</w:t>
            </w:r>
          </w:p>
        </w:tc>
        <w:tc>
          <w:tcPr>
            <w:tcW w:w="19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2C153" w14:textId="55979705" w:rsidR="00A95894" w:rsidRPr="00B62D35" w:rsidRDefault="00A95894" w:rsidP="00F86B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</w:t>
            </w:r>
            <w:r w:rsidR="00F86B54"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tropine</w:t>
            </w: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-</w:t>
            </w:r>
            <w:r w:rsidR="00F86B54"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methoxime</w:t>
            </w:r>
          </w:p>
        </w:tc>
        <w:tc>
          <w:tcPr>
            <w:tcW w:w="19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F4293" w14:textId="0099399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</w:t>
            </w:r>
            <w:r w:rsidR="00F86B54"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 xml:space="preserve"> atropine-</w:t>
            </w:r>
            <w:r w:rsidRPr="00B62D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HI-6</w:t>
            </w:r>
          </w:p>
        </w:tc>
      </w:tr>
      <w:tr w:rsidR="00F86B54" w:rsidRPr="00B62D35" w14:paraId="38978527" w14:textId="77777777" w:rsidTr="00F86B54">
        <w:trPr>
          <w:gridAfter w:val="1"/>
          <w:wAfter w:w="11" w:type="dxa"/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AE972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A6C0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EB8B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1D19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3ABF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9B9B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5785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7896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F642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0F783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45F4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</w:tr>
      <w:tr w:rsidR="00F86B54" w:rsidRPr="00B62D35" w14:paraId="5A55D16B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EDA7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ost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FA42" w14:textId="481CF57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809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90D9" w14:textId="551BC00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CD2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B985" w14:textId="03A9AFF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076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877C" w14:textId="088151C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846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3908" w14:textId="4D45E9D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BFC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0A8EEF84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EDAF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uscular ton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E170E" w14:textId="31B2F6F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750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1CB56" w14:textId="06BE057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7FC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DCF7" w14:textId="7DE836D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BF0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69F2" w14:textId="4EBA54A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-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47E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10EDC" w14:textId="231ECDB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3FDD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46CC8A9B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74178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ear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5A01" w14:textId="2C2928A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4C828" w14:textId="420A787F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80AB" w14:textId="4ECF140D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6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80DAC" w14:textId="7941162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12208" w14:textId="0D35E3D0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3644" w14:textId="058246D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BE3D" w14:textId="5127C94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D8C4" w14:textId="7E60E56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B04B" w14:textId="664EA1D9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5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6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05F7" w14:textId="71A3E97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</w:p>
        </w:tc>
      </w:tr>
      <w:tr w:rsidR="00F86B54" w:rsidRPr="00B62D35" w14:paraId="248C9AAD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E26CA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hyperkine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DBFD" w14:textId="777DA25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532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C0C7" w14:textId="674E771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571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6A5E" w14:textId="0F2866A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5524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DF49" w14:textId="499EA53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CDDC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97C6" w14:textId="7E0FA679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4C3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4463F8C4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A282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remo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2FE4" w14:textId="754B91D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0F6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9B06" w14:textId="1BE532E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E12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8D3A3" w14:textId="7D58DDC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BE3B6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B29A" w14:textId="5D4E7E9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B6F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95F8" w14:textId="275AF3E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111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5F9FEDDD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6280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lonic movem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A689" w14:textId="69F5718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AE0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680F" w14:textId="471CC39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0EAA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F564" w14:textId="32271A89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C65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49B64" w14:textId="0B42EAE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2B3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989D2" w14:textId="33E03FF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8FBC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3740ED2F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18C5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onic movem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FD1B" w14:textId="4EED534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CFD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85E9" w14:textId="70DFF7A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F99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4B7D4" w14:textId="5BF4694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17E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FB97" w14:textId="1280878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2C7A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AF9B" w14:textId="1E0BD86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A7E5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095109F5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FA9E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a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5160" w14:textId="075607F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786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383F" w14:textId="3C40CAC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BC8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5EC1" w14:textId="39B0A10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9ED4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7EFC" w14:textId="35F8CDC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657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1B04" w14:textId="29D6074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41B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58595A61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A9A4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tax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9D72" w14:textId="1D2E839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DFF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5130" w14:textId="6292257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705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5B2C" w14:textId="5F12ADD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B8F36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D77E" w14:textId="5A09F64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E48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BEA7" w14:textId="1A8B571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EE6C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566E73FB" w14:textId="77777777" w:rsidTr="00F86B54">
        <w:trPr>
          <w:gridAfter w:val="1"/>
          <w:wAfter w:w="11" w:type="dxa"/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2A81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otal disability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8CF4" w14:textId="13957EB6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02A4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DEFB" w14:textId="27EDFCE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2B9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E7C3" w14:textId="399737F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035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440D" w14:textId="2CC0DD79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AA02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EF69" w14:textId="771A253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05BC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66213515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439F9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bility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04D6" w14:textId="17081E5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577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36C4" w14:textId="195651E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EDA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AB9D" w14:textId="0300E35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6E7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A40D" w14:textId="0D4F14D9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85D1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0BEF" w14:textId="744016E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A6F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0F822DBC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614A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c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14A0" w14:textId="6DBCCF7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EEF35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76C2" w14:textId="6A980EB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B44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3D1F" w14:textId="43BB7A9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979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5B92" w14:textId="5DD51C0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BB5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2E77F" w14:textId="3E434CC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ECB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161CB116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50AE" w14:textId="3047E3EB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air-righting reflex from 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the 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ack posi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0CC58" w14:textId="454426B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4175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F826" w14:textId="67117AF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B10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04B77" w14:textId="1CFAF4B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E4E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49FE" w14:textId="27F01A0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54C5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B938" w14:textId="5CA47EB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466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72AF2191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5528" w14:textId="1DF131DE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lastRenderedPageBreak/>
              <w:t xml:space="preserve">air-righting reflex from 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the 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vertical posi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9DA43" w14:textId="7E8E1E9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2A6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D18A" w14:textId="0C1871D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D7B5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9B22" w14:textId="6EB4D8E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9622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78DA5" w14:textId="4EFB294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C91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0CAA" w14:textId="58F5291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BB943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5AB5C423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7BCE6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anding foot splay (cm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69BE6" w14:textId="2200C9B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77FF3" w14:textId="16F7C7CB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46C5E" w14:textId="3AB8750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9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F285" w14:textId="7C2E98E1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D9DC6" w14:textId="22ABF3EA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9D62" w14:textId="0D5BCA4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7405" w14:textId="7EB7ED28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BF3B" w14:textId="5CD50840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04FD" w14:textId="674B62E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2D7C" w14:textId="1A82EF7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</w:p>
        </w:tc>
      </w:tr>
      <w:tr w:rsidR="00F86B54" w:rsidRPr="00B62D35" w14:paraId="60180804" w14:textId="77777777" w:rsidTr="00F86B54">
        <w:trPr>
          <w:gridAfter w:val="1"/>
          <w:wAfter w:w="11" w:type="dxa"/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679B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hindlimb grip strength (k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D6692" w14:textId="7CF01DE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D0E5" w14:textId="62FF8E7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1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EC393" w14:textId="74009CF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A4D6" w14:textId="4A2297E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75B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7*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D9E0" w14:textId="55E22C16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2073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49*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8867C" w14:textId="1575B91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6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C316B" w14:textId="0BF9307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9EC8" w14:textId="3390585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7</w:t>
            </w:r>
          </w:p>
        </w:tc>
      </w:tr>
      <w:tr w:rsidR="00F86B54" w:rsidRPr="00B62D35" w14:paraId="2252D915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657C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orelimb grip strength (k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A0C55" w14:textId="30A5B8D9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DAE4" w14:textId="0574E53C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37A4" w14:textId="1B9BA328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5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6E1D" w14:textId="6912C04B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18B7" w14:textId="0F67E6D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DF794" w14:textId="200EDD82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AD1A" w14:textId="46F9699C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8B18" w14:textId="0D4EDE78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10F5" w14:textId="4CBCE87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3695" w14:textId="49A2889C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</w:tr>
      <w:tr w:rsidR="00F86B54" w:rsidRPr="00B62D35" w14:paraId="49B59B6C" w14:textId="77777777" w:rsidTr="00F86B54">
        <w:trPr>
          <w:gridAfter w:val="1"/>
          <w:wAfter w:w="11" w:type="dxa"/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EC422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rip strength of all limbs (k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2D75" w14:textId="42F1340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6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CAEE" w14:textId="647831D8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0D5BE" w14:textId="721D254D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A63B" w14:textId="42AFCC6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CE80" w14:textId="7500AEF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9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A64B" w14:textId="3644CEF0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6203" w14:textId="521DC8B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5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F3F8" w14:textId="5181B087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33B5" w14:textId="70A2B918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F6C97" w14:textId="7D794700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</w:t>
            </w:r>
          </w:p>
        </w:tc>
      </w:tr>
      <w:tr w:rsidR="00A95894" w:rsidRPr="00B62D35" w14:paraId="79A8D344" w14:textId="77777777" w:rsidTr="00F86B54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84B69" w14:textId="4912C56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cs-CZ"/>
              </w:rPr>
            </w:pPr>
          </w:p>
        </w:tc>
        <w:tc>
          <w:tcPr>
            <w:tcW w:w="9959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1D86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4 hours</w:t>
            </w:r>
          </w:p>
        </w:tc>
      </w:tr>
      <w:tr w:rsidR="00F86B54" w:rsidRPr="00B62D35" w14:paraId="3C758419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D9B4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ostu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ADEC" w14:textId="04CC335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274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5A20B" w14:textId="326DA13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2BE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27B0" w14:textId="5BA96F3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84E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207C" w14:textId="0E1D6CC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0B3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1278" w14:textId="19E3AEB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8F7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50517E06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91F2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uscular ton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A2BE" w14:textId="07DCF316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24D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59CB" w14:textId="6679B47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AD1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C3E5E" w14:textId="3B01446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9562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A666" w14:textId="29765B5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49B6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7680" w14:textId="2322453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ECD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059853EE" w14:textId="77777777" w:rsidTr="00F86B54">
        <w:trPr>
          <w:gridAfter w:val="1"/>
          <w:wAfter w:w="11" w:type="dxa"/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9EBE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ear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D4D0" w14:textId="66BBF71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F7B8" w14:textId="5402A6E9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249C" w14:textId="04CA2106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5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6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5B8D" w14:textId="596197A1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9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F2D6" w14:textId="1002DB06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7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6*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BC194" w14:textId="58993F5C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0954" w14:textId="1BC8D5A7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9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CF0E" w14:textId="02B9345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6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295F" w14:textId="4EB19B4F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6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00D3" w14:textId="70A8067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5</w:t>
            </w:r>
          </w:p>
        </w:tc>
      </w:tr>
      <w:tr w:rsidR="00F86B54" w:rsidRPr="00B62D35" w14:paraId="58CEF146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8A8E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hyperkine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5328" w14:textId="7E4AA5B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231C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D380" w14:textId="473998E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7F62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C10B" w14:textId="0EA00BD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B92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1E9A" w14:textId="2CF28D99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E97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75250" w14:textId="7F79C2A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C51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38922B06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AF62E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remo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FDD4" w14:textId="6905DE5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93E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7969" w14:textId="17901E7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7F3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6B87" w14:textId="5AB0B61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C7E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A2B0" w14:textId="64BD677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157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3A7FE" w14:textId="79E20DF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82A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6D4652E4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488A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lonic movem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BB49" w14:textId="50568FD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C19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01DF" w14:textId="56B993E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821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30B4" w14:textId="78E4541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3166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DEE4" w14:textId="1B6E589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733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0137E" w14:textId="77A4A34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8B50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66AF345E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E43F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onic moveme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229F" w14:textId="29DF402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1084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813A" w14:textId="7C95883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6FD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7D99D" w14:textId="274AA15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003B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80A5" w14:textId="69B0513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100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F7CC" w14:textId="0F8C28B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0E6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5E95E0F8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8DC88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ai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2AD8" w14:textId="69362F4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675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BB18" w14:textId="4E65698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419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13D8" w14:textId="35CD844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19D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214CF" w14:textId="4FF2CD0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42E3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3B158" w14:textId="699B38C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3D4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77174F85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7BB0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tax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D07F" w14:textId="4DC44D7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95D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37B1" w14:textId="5FA7785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F7D8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FAA8B" w14:textId="15D0221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E4BB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AC427" w14:textId="0D2CA65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F9DE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6A20" w14:textId="724CC5A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3B7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24A66091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94DB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otal disability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72FE" w14:textId="1E08A75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6785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2CDD" w14:textId="47065229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E21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B8077" w14:textId="702EE84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2A5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7F5C" w14:textId="52926A8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BCE6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7A2E" w14:textId="2990017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FA26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0544D9A5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6F92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bility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0629" w14:textId="463EF97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2FB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F4CB" w14:textId="46880F9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0443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4333" w14:textId="546BECB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D29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ED9C" w14:textId="204D3FE6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2BB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B3EEE" w14:textId="6162D31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31C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6708BFEF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3887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ctiv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B659D" w14:textId="2202ED85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1851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C4ED" w14:textId="7FF6FAF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28859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8669" w14:textId="560E6CE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2604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57B56" w14:textId="0273BC6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5468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DC2C" w14:textId="2D10360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34EA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4353FB0F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8263D" w14:textId="712A7B13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air-righting reflex from 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the 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ack posi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FDA04" w14:textId="5AFE0511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757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126E" w14:textId="6EA1A97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CD85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2CB4" w14:textId="721E497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B082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5120" w14:textId="0802722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3A0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EC9E" w14:textId="073E07E3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4D95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0F829D35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558E" w14:textId="05C07321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lastRenderedPageBreak/>
              <w:t xml:space="preserve">air-righting reflex from 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the 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vertical posi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D9AA" w14:textId="1F543C2A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27A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E8EF" w14:textId="510156A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D016D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7BF4" w14:textId="5EE85F9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12D0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80DE" w14:textId="502126B8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8D2F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AF0F6" w14:textId="38E9FB1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B947" w14:textId="77777777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B62D35" w14:paraId="7196030B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A783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landing foot splay (cm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1B57" w14:textId="3DD4B1CC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AEC5" w14:textId="79C8229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6B76C" w14:textId="0DE35326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9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8DBD" w14:textId="567021D7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6DE4" w14:textId="74AA7B79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A2B0" w14:textId="4B4FD235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1220" w14:textId="504021D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8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5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4DD0" w14:textId="475EB568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E586" w14:textId="17622622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5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23207" w14:textId="2B5DA78A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4</w:t>
            </w:r>
          </w:p>
        </w:tc>
      </w:tr>
      <w:tr w:rsidR="00F86B54" w:rsidRPr="00B62D35" w14:paraId="37A5655B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FA84C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hindlimb grip strength (k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82348" w14:textId="6973E1DD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596D" w14:textId="08090324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95D07" w14:textId="56078FC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29262" w14:textId="4AE605FB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2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A653" w14:textId="61F6811E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61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78722" w14:textId="61B140E0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8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FA0C" w14:textId="48C4380F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0</w:t>
            </w:r>
            <w:r w:rsidR="00D3430C" w:rsidRPr="00B62D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57E8" w14:textId="4B33C47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0</w:t>
            </w:r>
            <w:r w:rsidR="00F86B54"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35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925F0" w14:textId="21B953F2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4D0B" w14:textId="7DA00E3C" w:rsidR="00A95894" w:rsidRPr="00B62D35" w:rsidRDefault="00A95894" w:rsidP="00AC29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4</w:t>
            </w:r>
          </w:p>
        </w:tc>
      </w:tr>
      <w:tr w:rsidR="00F86B54" w:rsidRPr="00B62D35" w14:paraId="0104DC70" w14:textId="77777777" w:rsidTr="00F86B54">
        <w:trPr>
          <w:gridAfter w:val="1"/>
          <w:wAfter w:w="11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1D0A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orelimb grip strength (k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DF54" w14:textId="51632740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530F" w14:textId="7BCA02B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5377" w14:textId="0FD6B0AD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0785" w14:textId="075545AA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6CEE" w14:textId="6D5E4679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CAB7" w14:textId="54C2873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A9AB" w14:textId="1FE1C91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E122" w14:textId="78086242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B149" w14:textId="629C19F1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38DA" w14:textId="199C25D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</w:tr>
      <w:tr w:rsidR="00F86B54" w:rsidRPr="00B62D35" w14:paraId="4EE018C0" w14:textId="77777777" w:rsidTr="00F86B54">
        <w:trPr>
          <w:gridAfter w:val="1"/>
          <w:wAfter w:w="11" w:type="dxa"/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974FA" w14:textId="77777777" w:rsidR="00A95894" w:rsidRPr="00B62D35" w:rsidRDefault="00A95894" w:rsidP="00AC29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grip strength of all limbs (k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96ED1" w14:textId="749F678E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9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D1EA8" w14:textId="2254AD3F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DE335" w14:textId="25870AB4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9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2295E" w14:textId="48B25370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9CF11" w14:textId="02779A83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9A9CC" w14:textId="66BB1531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3E328" w14:textId="3228DC9B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8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E4C85" w14:textId="64A3FE0C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A8619" w14:textId="0256071A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9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7499E" w14:textId="787826AA" w:rsidR="00A95894" w:rsidRPr="00B62D35" w:rsidRDefault="00A95894" w:rsidP="000273C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</w:t>
            </w:r>
            <w:r w:rsidR="00F86B54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="000273C8" w:rsidRPr="00B62D3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8</w:t>
            </w:r>
          </w:p>
        </w:tc>
      </w:tr>
    </w:tbl>
    <w:p w14:paraId="06F9CDEB" w14:textId="77777777" w:rsidR="00A273E2" w:rsidRPr="00B62D35" w:rsidRDefault="00A273E2" w:rsidP="00A273E2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62D35">
        <w:rPr>
          <w:rFonts w:ascii="Times New Roman" w:hAnsi="Times New Roman" w:cs="Times New Roman"/>
          <w:bCs/>
          <w:iCs/>
          <w:sz w:val="24"/>
          <w:szCs w:val="24"/>
          <w:lang w:val="en-GB"/>
        </w:rPr>
        <w:t>* Significantly different from the control group (saline-saline): p ≤ 0.05.</w:t>
      </w:r>
    </w:p>
    <w:p w14:paraId="385D7442" w14:textId="77777777" w:rsidR="00A273E2" w:rsidRPr="00AC29BD" w:rsidRDefault="00A273E2" w:rsidP="00A273E2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B62D35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#  </w:t>
      </w:r>
      <w:r w:rsidRPr="00B62D35">
        <w:rPr>
          <w:rFonts w:ascii="Times New Roman" w:hAnsi="Times New Roman" w:cs="Times New Roman"/>
          <w:bCs/>
          <w:iCs/>
          <w:sz w:val="24"/>
          <w:szCs w:val="24"/>
          <w:lang w:val="en-GB"/>
        </w:rPr>
        <w:t>Significantly different from untreated A-234-intoxicated group (A-234-saline): p ≤ 0.05.</w:t>
      </w:r>
    </w:p>
    <w:p w14:paraId="0E737E98" w14:textId="77777777" w:rsidR="00A95894" w:rsidRPr="00AC29BD" w:rsidRDefault="00A95894" w:rsidP="00AC29BD">
      <w:pPr>
        <w:spacing w:after="0" w:line="360" w:lineRule="auto"/>
        <w:ind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D49B8F" w14:textId="493DBC1C" w:rsidR="00A273E2" w:rsidRPr="00856FA2" w:rsidRDefault="00A273E2" w:rsidP="00B82649">
      <w:pPr>
        <w:spacing w:after="0" w:line="360" w:lineRule="auto"/>
        <w:rPr>
          <w:b/>
        </w:rPr>
      </w:pPr>
    </w:p>
    <w:sectPr w:rsidR="00A273E2" w:rsidRPr="00856FA2" w:rsidSect="00B62D35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93705" w14:textId="77777777" w:rsidR="003C2FB1" w:rsidRDefault="003C2FB1" w:rsidP="00CF5F29">
      <w:pPr>
        <w:spacing w:after="0" w:line="240" w:lineRule="auto"/>
      </w:pPr>
      <w:r>
        <w:separator/>
      </w:r>
    </w:p>
  </w:endnote>
  <w:endnote w:type="continuationSeparator" w:id="0">
    <w:p w14:paraId="57C90610" w14:textId="77777777" w:rsidR="003C2FB1" w:rsidRDefault="003C2FB1" w:rsidP="00CF5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86FC0" w14:textId="77777777" w:rsidR="003C2FB1" w:rsidRDefault="003C2FB1" w:rsidP="00CF5F29">
      <w:pPr>
        <w:spacing w:after="0" w:line="240" w:lineRule="auto"/>
      </w:pPr>
      <w:r>
        <w:separator/>
      </w:r>
    </w:p>
  </w:footnote>
  <w:footnote w:type="continuationSeparator" w:id="0">
    <w:p w14:paraId="67B7429B" w14:textId="77777777" w:rsidR="003C2FB1" w:rsidRDefault="003C2FB1" w:rsidP="00CF5F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116A"/>
    <w:multiLevelType w:val="hybridMultilevel"/>
    <w:tmpl w:val="C0F4C8E6"/>
    <w:lvl w:ilvl="0" w:tplc="04050001">
      <w:start w:val="1"/>
      <w:numFmt w:val="bullet"/>
      <w:lvlText w:val=""/>
      <w:lvlJc w:val="left"/>
      <w:pPr>
        <w:ind w:left="2019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739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459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4179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899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619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339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7059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779" w:hanging="360"/>
      </w:pPr>
      <w:rPr>
        <w:rFonts w:ascii="Wingdings" w:hAnsi="Wingdings" w:hint="default"/>
      </w:rPr>
    </w:lvl>
  </w:abstractNum>
  <w:abstractNum w:abstractNumId="1" w15:restartNumberingAfterBreak="0">
    <w:nsid w:val="2ECD3C43"/>
    <w:multiLevelType w:val="hybridMultilevel"/>
    <w:tmpl w:val="FCB0B6B6"/>
    <w:lvl w:ilvl="0" w:tplc="18500E7C">
      <w:start w:val="1"/>
      <w:numFmt w:val="decimal"/>
      <w:pStyle w:val="Heading1"/>
      <w:lvlText w:val="%1."/>
      <w:lvlJc w:val="left"/>
      <w:pPr>
        <w:ind w:left="927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75AAE"/>
    <w:multiLevelType w:val="hybridMultilevel"/>
    <w:tmpl w:val="33605AE0"/>
    <w:lvl w:ilvl="0" w:tplc="0405000F">
      <w:start w:val="1"/>
      <w:numFmt w:val="decimal"/>
      <w:lvlText w:val="%1."/>
      <w:lvlJc w:val="left"/>
      <w:pPr>
        <w:ind w:left="1352" w:hanging="360"/>
      </w:pPr>
    </w:lvl>
    <w:lvl w:ilvl="1" w:tplc="04050019" w:tentative="1">
      <w:start w:val="1"/>
      <w:numFmt w:val="lowerLetter"/>
      <w:lvlText w:val="%2."/>
      <w:lvlJc w:val="left"/>
      <w:pPr>
        <w:ind w:left="2072" w:hanging="360"/>
      </w:pPr>
    </w:lvl>
    <w:lvl w:ilvl="2" w:tplc="0405001B" w:tentative="1">
      <w:start w:val="1"/>
      <w:numFmt w:val="lowerRoman"/>
      <w:lvlText w:val="%3."/>
      <w:lvlJc w:val="right"/>
      <w:pPr>
        <w:ind w:left="2792" w:hanging="180"/>
      </w:pPr>
    </w:lvl>
    <w:lvl w:ilvl="3" w:tplc="0405000F" w:tentative="1">
      <w:start w:val="1"/>
      <w:numFmt w:val="decimal"/>
      <w:lvlText w:val="%4."/>
      <w:lvlJc w:val="left"/>
      <w:pPr>
        <w:ind w:left="3512" w:hanging="360"/>
      </w:pPr>
    </w:lvl>
    <w:lvl w:ilvl="4" w:tplc="04050019" w:tentative="1">
      <w:start w:val="1"/>
      <w:numFmt w:val="lowerLetter"/>
      <w:lvlText w:val="%5."/>
      <w:lvlJc w:val="left"/>
      <w:pPr>
        <w:ind w:left="4232" w:hanging="360"/>
      </w:pPr>
    </w:lvl>
    <w:lvl w:ilvl="5" w:tplc="0405001B" w:tentative="1">
      <w:start w:val="1"/>
      <w:numFmt w:val="lowerRoman"/>
      <w:lvlText w:val="%6."/>
      <w:lvlJc w:val="right"/>
      <w:pPr>
        <w:ind w:left="4952" w:hanging="180"/>
      </w:pPr>
    </w:lvl>
    <w:lvl w:ilvl="6" w:tplc="0405000F" w:tentative="1">
      <w:start w:val="1"/>
      <w:numFmt w:val="decimal"/>
      <w:lvlText w:val="%7."/>
      <w:lvlJc w:val="left"/>
      <w:pPr>
        <w:ind w:left="5672" w:hanging="360"/>
      </w:pPr>
    </w:lvl>
    <w:lvl w:ilvl="7" w:tplc="04050019" w:tentative="1">
      <w:start w:val="1"/>
      <w:numFmt w:val="lowerLetter"/>
      <w:lvlText w:val="%8."/>
      <w:lvlJc w:val="left"/>
      <w:pPr>
        <w:ind w:left="6392" w:hanging="360"/>
      </w:pPr>
    </w:lvl>
    <w:lvl w:ilvl="8" w:tplc="0405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3" w15:restartNumberingAfterBreak="0">
    <w:nsid w:val="3BA7271B"/>
    <w:multiLevelType w:val="hybridMultilevel"/>
    <w:tmpl w:val="4E80D92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B12FD"/>
    <w:multiLevelType w:val="multilevel"/>
    <w:tmpl w:val="798080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638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3765B30"/>
    <w:multiLevelType w:val="hybridMultilevel"/>
    <w:tmpl w:val="5EE28B0E"/>
    <w:lvl w:ilvl="0" w:tplc="9668A688"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40" w:hanging="360"/>
      </w:pPr>
    </w:lvl>
    <w:lvl w:ilvl="2" w:tplc="0405001B" w:tentative="1">
      <w:start w:val="1"/>
      <w:numFmt w:val="lowerRoman"/>
      <w:lvlText w:val="%3."/>
      <w:lvlJc w:val="right"/>
      <w:pPr>
        <w:ind w:left="1860" w:hanging="180"/>
      </w:pPr>
    </w:lvl>
    <w:lvl w:ilvl="3" w:tplc="0405000F" w:tentative="1">
      <w:start w:val="1"/>
      <w:numFmt w:val="decimal"/>
      <w:lvlText w:val="%4."/>
      <w:lvlJc w:val="left"/>
      <w:pPr>
        <w:ind w:left="2580" w:hanging="360"/>
      </w:pPr>
    </w:lvl>
    <w:lvl w:ilvl="4" w:tplc="04050019" w:tentative="1">
      <w:start w:val="1"/>
      <w:numFmt w:val="lowerLetter"/>
      <w:lvlText w:val="%5."/>
      <w:lvlJc w:val="left"/>
      <w:pPr>
        <w:ind w:left="3300" w:hanging="360"/>
      </w:pPr>
    </w:lvl>
    <w:lvl w:ilvl="5" w:tplc="0405001B" w:tentative="1">
      <w:start w:val="1"/>
      <w:numFmt w:val="lowerRoman"/>
      <w:lvlText w:val="%6."/>
      <w:lvlJc w:val="right"/>
      <w:pPr>
        <w:ind w:left="4020" w:hanging="180"/>
      </w:pPr>
    </w:lvl>
    <w:lvl w:ilvl="6" w:tplc="0405000F" w:tentative="1">
      <w:start w:val="1"/>
      <w:numFmt w:val="decimal"/>
      <w:lvlText w:val="%7."/>
      <w:lvlJc w:val="left"/>
      <w:pPr>
        <w:ind w:left="4740" w:hanging="360"/>
      </w:pPr>
    </w:lvl>
    <w:lvl w:ilvl="7" w:tplc="04050019" w:tentative="1">
      <w:start w:val="1"/>
      <w:numFmt w:val="lowerLetter"/>
      <w:lvlText w:val="%8."/>
      <w:lvlJc w:val="left"/>
      <w:pPr>
        <w:ind w:left="5460" w:hanging="360"/>
      </w:pPr>
    </w:lvl>
    <w:lvl w:ilvl="8" w:tplc="0405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54D5F9E"/>
    <w:multiLevelType w:val="hybridMultilevel"/>
    <w:tmpl w:val="E48C7472"/>
    <w:lvl w:ilvl="0" w:tplc="CECE6568"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4BE56757"/>
    <w:multiLevelType w:val="hybridMultilevel"/>
    <w:tmpl w:val="6C1E267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12E8"/>
    <w:multiLevelType w:val="multilevel"/>
    <w:tmpl w:val="27F075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6106970"/>
    <w:multiLevelType w:val="multilevel"/>
    <w:tmpl w:val="40289C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CDA515F"/>
    <w:multiLevelType w:val="multilevel"/>
    <w:tmpl w:val="8C9A9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8"/>
  </w:num>
  <w:num w:numId="5">
    <w:abstractNumId w:val="10"/>
  </w:num>
  <w:num w:numId="6">
    <w:abstractNumId w:val="5"/>
  </w:num>
  <w:num w:numId="7">
    <w:abstractNumId w:val="6"/>
  </w:num>
  <w:num w:numId="8">
    <w:abstractNumId w:val="0"/>
  </w:num>
  <w:num w:numId="9">
    <w:abstractNumId w:val="7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MTQwMDAyBDLMLJR0lIJTi4sz8/NACsxqAZsF6lYsAAAA"/>
  </w:docVars>
  <w:rsids>
    <w:rsidRoot w:val="00027F8F"/>
    <w:rsid w:val="00020DEC"/>
    <w:rsid w:val="000262DE"/>
    <w:rsid w:val="000273C8"/>
    <w:rsid w:val="00027F8F"/>
    <w:rsid w:val="001826CB"/>
    <w:rsid w:val="00186624"/>
    <w:rsid w:val="001F2F93"/>
    <w:rsid w:val="0024574E"/>
    <w:rsid w:val="002470F7"/>
    <w:rsid w:val="002557A7"/>
    <w:rsid w:val="002A067F"/>
    <w:rsid w:val="003B5B71"/>
    <w:rsid w:val="003C1E25"/>
    <w:rsid w:val="003C2FB1"/>
    <w:rsid w:val="00402DEC"/>
    <w:rsid w:val="004C36BF"/>
    <w:rsid w:val="004F08C1"/>
    <w:rsid w:val="00530FA0"/>
    <w:rsid w:val="005F73AB"/>
    <w:rsid w:val="00617B43"/>
    <w:rsid w:val="00664F89"/>
    <w:rsid w:val="00730840"/>
    <w:rsid w:val="007742CE"/>
    <w:rsid w:val="007A6CE3"/>
    <w:rsid w:val="007C7E0E"/>
    <w:rsid w:val="00856FA2"/>
    <w:rsid w:val="00865148"/>
    <w:rsid w:val="009571BD"/>
    <w:rsid w:val="009E4DB3"/>
    <w:rsid w:val="00A273E2"/>
    <w:rsid w:val="00A37516"/>
    <w:rsid w:val="00A9134D"/>
    <w:rsid w:val="00A95894"/>
    <w:rsid w:val="00A95B5F"/>
    <w:rsid w:val="00AB5E26"/>
    <w:rsid w:val="00AC29BD"/>
    <w:rsid w:val="00B07E0C"/>
    <w:rsid w:val="00B276EF"/>
    <w:rsid w:val="00B62D35"/>
    <w:rsid w:val="00B67617"/>
    <w:rsid w:val="00B82649"/>
    <w:rsid w:val="00BC125C"/>
    <w:rsid w:val="00BC3DE6"/>
    <w:rsid w:val="00BD7AF2"/>
    <w:rsid w:val="00BF0FA4"/>
    <w:rsid w:val="00C13B7E"/>
    <w:rsid w:val="00C30F96"/>
    <w:rsid w:val="00C92380"/>
    <w:rsid w:val="00CF5F29"/>
    <w:rsid w:val="00D3430C"/>
    <w:rsid w:val="00D57DDB"/>
    <w:rsid w:val="00DC2F50"/>
    <w:rsid w:val="00DD308E"/>
    <w:rsid w:val="00E041E3"/>
    <w:rsid w:val="00E3647C"/>
    <w:rsid w:val="00E82846"/>
    <w:rsid w:val="00F00689"/>
    <w:rsid w:val="00F821DD"/>
    <w:rsid w:val="00F86B54"/>
    <w:rsid w:val="00FB6914"/>
    <w:rsid w:val="00FC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0EBEC"/>
  <w15:chartTrackingRefBased/>
  <w15:docId w15:val="{DD73C282-144F-4661-8056-522F08F3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s-CZ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F89"/>
  </w:style>
  <w:style w:type="paragraph" w:styleId="Heading1">
    <w:name w:val="heading 1"/>
    <w:basedOn w:val="ListParagraph"/>
    <w:next w:val="Normal"/>
    <w:link w:val="Heading1Char"/>
    <w:uiPriority w:val="9"/>
    <w:qFormat/>
    <w:rsid w:val="00E041E3"/>
    <w:pPr>
      <w:numPr>
        <w:numId w:val="11"/>
      </w:numPr>
      <w:spacing w:after="0" w:line="360" w:lineRule="auto"/>
      <w:ind w:left="720" w:hanging="720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F8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F8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1E3"/>
    <w:rPr>
      <w:rFonts w:ascii="Times New Roman" w:hAnsi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7F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7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F8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F8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64F89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F29"/>
  </w:style>
  <w:style w:type="paragraph" w:styleId="Footer">
    <w:name w:val="footer"/>
    <w:basedOn w:val="Normal"/>
    <w:link w:val="Foot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F29"/>
  </w:style>
  <w:style w:type="character" w:customStyle="1" w:styleId="Heading2Char">
    <w:name w:val="Heading 2 Char"/>
    <w:basedOn w:val="DefaultParagraphFont"/>
    <w:link w:val="Heading2"/>
    <w:uiPriority w:val="9"/>
    <w:rsid w:val="00664F89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64F89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B5E26"/>
    <w:pPr>
      <w:tabs>
        <w:tab w:val="left" w:pos="264"/>
      </w:tabs>
      <w:spacing w:after="0"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E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5E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64F89"/>
    <w:rPr>
      <w:i/>
      <w:iCs/>
      <w:color w:val="000000" w:themeColor="text1"/>
    </w:rPr>
  </w:style>
  <w:style w:type="character" w:customStyle="1" w:styleId="docsum-journal-citation">
    <w:name w:val="docsum-journal-citation"/>
    <w:basedOn w:val="DefaultParagraphFont"/>
    <w:rsid w:val="00AB5E26"/>
  </w:style>
  <w:style w:type="character" w:customStyle="1" w:styleId="element-citation">
    <w:name w:val="element-citation"/>
    <w:basedOn w:val="DefaultParagraphFont"/>
    <w:rsid w:val="00AB5E26"/>
  </w:style>
  <w:style w:type="character" w:customStyle="1" w:styleId="fipmark">
    <w:name w:val="fip_mark"/>
    <w:basedOn w:val="DefaultParagraphFont"/>
    <w:rsid w:val="00AB5E26"/>
  </w:style>
  <w:style w:type="character" w:customStyle="1" w:styleId="ref-journal">
    <w:name w:val="ref-journal"/>
    <w:basedOn w:val="DefaultParagraphFont"/>
    <w:rsid w:val="00AB5E26"/>
  </w:style>
  <w:style w:type="character" w:customStyle="1" w:styleId="anchor-text">
    <w:name w:val="anchor-text"/>
    <w:basedOn w:val="DefaultParagraphFont"/>
    <w:rsid w:val="00AB5E26"/>
  </w:style>
  <w:style w:type="character" w:styleId="FollowedHyperlink">
    <w:name w:val="FollowedHyperlink"/>
    <w:basedOn w:val="DefaultParagraphFont"/>
    <w:uiPriority w:val="99"/>
    <w:semiHidden/>
    <w:unhideWhenUsed/>
    <w:rsid w:val="00AB5E26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rsid w:val="00AB5E2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5E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5E26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AB5E26"/>
  </w:style>
  <w:style w:type="paragraph" w:styleId="Revision">
    <w:name w:val="Revision"/>
    <w:hidden/>
    <w:uiPriority w:val="99"/>
    <w:semiHidden/>
    <w:rsid w:val="00AB5E2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B5E2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64F8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captions">
    <w:name w:val="captions"/>
    <w:basedOn w:val="DefaultParagraphFont"/>
    <w:rsid w:val="00AB5E26"/>
  </w:style>
  <w:style w:type="table" w:styleId="TableGrid">
    <w:name w:val="Table Grid"/>
    <w:basedOn w:val="TableNormal"/>
    <w:uiPriority w:val="39"/>
    <w:rsid w:val="00AB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B5E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B5E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-label">
    <w:name w:val="id-label"/>
    <w:basedOn w:val="DefaultParagraphFont"/>
    <w:rsid w:val="00AB5E26"/>
  </w:style>
  <w:style w:type="character" w:styleId="Strong">
    <w:name w:val="Strong"/>
    <w:basedOn w:val="DefaultParagraphFont"/>
    <w:uiPriority w:val="22"/>
    <w:qFormat/>
    <w:rsid w:val="00664F89"/>
    <w:rPr>
      <w:b/>
      <w:bCs/>
    </w:rPr>
  </w:style>
  <w:style w:type="character" w:customStyle="1" w:styleId="identifier">
    <w:name w:val="identifier"/>
    <w:basedOn w:val="DefaultParagraphFont"/>
    <w:rsid w:val="00AB5E26"/>
  </w:style>
  <w:style w:type="character" w:customStyle="1" w:styleId="highlight">
    <w:name w:val="highlight"/>
    <w:basedOn w:val="DefaultParagraphFont"/>
    <w:rsid w:val="00AB5E26"/>
  </w:style>
  <w:style w:type="character" w:customStyle="1" w:styleId="p-name">
    <w:name w:val="p-name"/>
    <w:basedOn w:val="DefaultParagraphFont"/>
    <w:rsid w:val="00AB5E26"/>
  </w:style>
  <w:style w:type="paragraph" w:customStyle="1" w:styleId="1Style">
    <w:name w:val="1Style"/>
    <w:basedOn w:val="Normal"/>
    <w:link w:val="1StyleChar"/>
    <w:rsid w:val="00AB5E26"/>
    <w:pPr>
      <w:pBdr>
        <w:top w:val="nil"/>
        <w:left w:val="nil"/>
        <w:bottom w:val="nil"/>
        <w:right w:val="nil"/>
        <w:between w:val="nil"/>
      </w:pBdr>
      <w:spacing w:before="120" w:after="280" w:line="360" w:lineRule="auto"/>
      <w:ind w:firstLine="697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1StyleChar">
    <w:name w:val="1Style Char"/>
    <w:basedOn w:val="DefaultParagraphFont"/>
    <w:link w:val="1Style"/>
    <w:rsid w:val="00AB5E26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oi">
    <w:name w:val="doi"/>
    <w:basedOn w:val="DefaultParagraphFont"/>
    <w:rsid w:val="00AB5E26"/>
  </w:style>
  <w:style w:type="character" w:customStyle="1" w:styleId="authors-list-item">
    <w:name w:val="authors-list-item"/>
    <w:basedOn w:val="DefaultParagraphFont"/>
    <w:rsid w:val="00AB5E26"/>
  </w:style>
  <w:style w:type="character" w:customStyle="1" w:styleId="author-sup-separator">
    <w:name w:val="author-sup-separator"/>
    <w:basedOn w:val="DefaultParagraphFont"/>
    <w:rsid w:val="00AB5E26"/>
  </w:style>
  <w:style w:type="character" w:customStyle="1" w:styleId="hgkelc">
    <w:name w:val="hgkelc"/>
    <w:basedOn w:val="DefaultParagraphFont"/>
    <w:rsid w:val="00AB5E26"/>
  </w:style>
  <w:style w:type="paragraph" w:customStyle="1" w:styleId="xmsonormal">
    <w:name w:val="x_msonormal"/>
    <w:basedOn w:val="Normal"/>
    <w:rsid w:val="00AB5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reference">
    <w:name w:val="reference"/>
    <w:basedOn w:val="DefaultParagraphFont"/>
    <w:rsid w:val="00AB5E26"/>
  </w:style>
  <w:style w:type="character" w:customStyle="1" w:styleId="cf01">
    <w:name w:val="cf01"/>
    <w:basedOn w:val="DefaultParagraphFont"/>
    <w:rsid w:val="00AB5E26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F89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F89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F89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F89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F89"/>
    <w:rPr>
      <w:caps/>
      <w:color w:val="404040" w:themeColor="text1" w:themeTint="BF"/>
      <w:spacing w:val="20"/>
      <w:sz w:val="28"/>
      <w:szCs w:val="28"/>
    </w:rPr>
  </w:style>
  <w:style w:type="paragraph" w:styleId="NoSpacing">
    <w:name w:val="No Spacing"/>
    <w:uiPriority w:val="1"/>
    <w:qFormat/>
    <w:rsid w:val="00664F8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64F89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4F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F89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F89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64F8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64F89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664F8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64F8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64F8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664F89"/>
    <w:pPr>
      <w:outlineLvl w:val="9"/>
    </w:pPr>
  </w:style>
  <w:style w:type="table" w:customStyle="1" w:styleId="Styl1">
    <w:name w:val="Styl1"/>
    <w:basedOn w:val="TableNormal"/>
    <w:uiPriority w:val="99"/>
    <w:rsid w:val="00C13B7E"/>
    <w:pPr>
      <w:spacing w:after="0" w:line="240" w:lineRule="auto"/>
    </w:pPr>
    <w:tblPr/>
  </w:style>
  <w:style w:type="table" w:customStyle="1" w:styleId="Mkatabulky1">
    <w:name w:val="Mřížka tabulky1"/>
    <w:basedOn w:val="TableNormal"/>
    <w:next w:val="TableGrid"/>
    <w:uiPriority w:val="39"/>
    <w:rsid w:val="00617B43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041E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B4F5D-3D3C-40C0-8FDC-C7F8DB4BE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binová Martina</dc:creator>
  <cp:keywords/>
  <dc:description/>
  <cp:lastModifiedBy>Alban Candidus James Sahayaraj</cp:lastModifiedBy>
  <cp:revision>3</cp:revision>
  <dcterms:created xsi:type="dcterms:W3CDTF">2023-06-08T09:24:00Z</dcterms:created>
  <dcterms:modified xsi:type="dcterms:W3CDTF">2024-02-22T08:09:00Z</dcterms:modified>
</cp:coreProperties>
</file>